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FA552" w14:textId="0CD2A282" w:rsidR="00AB08F2" w:rsidRPr="00DD3E7F" w:rsidRDefault="007446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B333E" w:rsidRPr="00DD3E7F">
        <w:rPr>
          <w:rFonts w:ascii="Times New Roman" w:hAnsi="Times New Roman" w:cs="Times New Roman"/>
          <w:b/>
        </w:rPr>
        <w:t xml:space="preserve">Table </w:t>
      </w:r>
      <w:r w:rsidR="00D51D46">
        <w:rPr>
          <w:rFonts w:ascii="Times New Roman" w:hAnsi="Times New Roman" w:cs="Times New Roman"/>
          <w:b/>
        </w:rPr>
        <w:t>2</w:t>
      </w:r>
      <w:r w:rsidR="006B333E" w:rsidRPr="00DD3E7F">
        <w:rPr>
          <w:rFonts w:ascii="Times New Roman" w:hAnsi="Times New Roman" w:cs="Times New Roman"/>
          <w:b/>
        </w:rPr>
        <w:t xml:space="preserve">. </w:t>
      </w:r>
      <w:r w:rsidR="00A67E01" w:rsidRPr="00DD3E7F">
        <w:rPr>
          <w:rFonts w:ascii="Times New Roman" w:hAnsi="Times New Roman" w:cs="Times New Roman"/>
          <w:b/>
        </w:rPr>
        <w:t>Demographic and clinical characteristics of patients with</w:t>
      </w:r>
      <w:r w:rsidR="00BB52B4">
        <w:rPr>
          <w:rFonts w:ascii="Times New Roman" w:hAnsi="Times New Roman" w:cs="Times New Roman"/>
          <w:b/>
        </w:rPr>
        <w:t xml:space="preserve"> </w:t>
      </w:r>
      <w:r w:rsidR="00C06CE4">
        <w:rPr>
          <w:rFonts w:ascii="Times New Roman" w:hAnsi="Times New Roman" w:cs="Times New Roman" w:hint="eastAsia"/>
          <w:b/>
        </w:rPr>
        <w:t>malignant</w:t>
      </w:r>
      <w:r w:rsidR="00C06CE4">
        <w:rPr>
          <w:rFonts w:ascii="Times New Roman" w:hAnsi="Times New Roman" w:cs="Times New Roman"/>
          <w:b/>
        </w:rPr>
        <w:t xml:space="preserve"> IPMN</w:t>
      </w:r>
      <w:r w:rsidR="00B44C0C">
        <w:rPr>
          <w:rFonts w:ascii="Times New Roman" w:hAnsi="Times New Roman" w:cs="Times New Roman"/>
          <w:b/>
        </w:rPr>
        <w:t xml:space="preserve"> in the </w:t>
      </w:r>
      <w:r w:rsidR="00BF566D">
        <w:rPr>
          <w:rFonts w:ascii="Times New Roman" w:hAnsi="Times New Roman" w:cs="Times New Roman" w:hint="eastAsia"/>
          <w:b/>
        </w:rPr>
        <w:t>validation</w:t>
      </w:r>
      <w:r w:rsidR="00B44C0C">
        <w:rPr>
          <w:rFonts w:ascii="Times New Roman" w:hAnsi="Times New Roman" w:cs="Times New Roman"/>
          <w:b/>
        </w:rPr>
        <w:t xml:space="preserve"> cohort</w:t>
      </w:r>
      <w:r w:rsidR="00BB52B4">
        <w:rPr>
          <w:rFonts w:ascii="Times New Roman" w:hAnsi="Times New Roman" w:cs="Times New Roman"/>
          <w:b/>
        </w:rPr>
        <w:t>.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3964"/>
        <w:gridCol w:w="2268"/>
        <w:gridCol w:w="2410"/>
        <w:gridCol w:w="1276"/>
      </w:tblGrid>
      <w:tr w:rsidR="00CA5ACE" w:rsidRPr="00DD3E7F" w14:paraId="2180DA46" w14:textId="77777777" w:rsidTr="00F52D3D">
        <w:tc>
          <w:tcPr>
            <w:tcW w:w="3964" w:type="dxa"/>
            <w:vAlign w:val="center"/>
          </w:tcPr>
          <w:p w14:paraId="7C0AA985" w14:textId="1BDE9C80" w:rsidR="00CA5ACE" w:rsidRPr="00DD3E7F" w:rsidRDefault="00CA5ACE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68" w:type="dxa"/>
            <w:vAlign w:val="center"/>
          </w:tcPr>
          <w:p w14:paraId="7A43D838" w14:textId="0627BAFE" w:rsidR="00EC2A80" w:rsidRDefault="00C06CE4" w:rsidP="00EC2A8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nign IPMN</w:t>
            </w:r>
          </w:p>
          <w:p w14:paraId="32B19119" w14:textId="48E593E2" w:rsidR="00CA5ACE" w:rsidRPr="00DD3E7F" w:rsidRDefault="0066234F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 xml:space="preserve"> (n=</w:t>
            </w:r>
            <w:r w:rsidR="007E34D2">
              <w:rPr>
                <w:rFonts w:ascii="Times New Roman" w:hAnsi="Times New Roman" w:cs="Times New Roman"/>
                <w:b/>
              </w:rPr>
              <w:t>32</w:t>
            </w:r>
            <w:r w:rsidRPr="00DD3E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0" w:type="dxa"/>
            <w:vAlign w:val="center"/>
          </w:tcPr>
          <w:p w14:paraId="69FA4B97" w14:textId="71717469" w:rsidR="00EC2A80" w:rsidRDefault="00C06CE4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alignant IPMN</w:t>
            </w:r>
            <w:bookmarkEnd w:id="0"/>
            <w:bookmarkEnd w:id="1"/>
          </w:p>
          <w:p w14:paraId="61183775" w14:textId="1ECF03E3" w:rsidR="00CA5ACE" w:rsidRPr="00DD3E7F" w:rsidRDefault="0066234F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 xml:space="preserve"> (n=</w:t>
            </w:r>
            <w:r w:rsidR="007E34D2">
              <w:rPr>
                <w:rFonts w:ascii="Times New Roman" w:hAnsi="Times New Roman" w:cs="Times New Roman"/>
                <w:b/>
              </w:rPr>
              <w:t>21</w:t>
            </w:r>
            <w:r w:rsidRPr="00DD3E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center"/>
          </w:tcPr>
          <w:p w14:paraId="7914795D" w14:textId="7ABFB030" w:rsidR="00CA5ACE" w:rsidRPr="00DD3E7F" w:rsidRDefault="00CA5ACE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A5ACE" w:rsidRPr="00DD3E7F" w14:paraId="7E206803" w14:textId="77777777" w:rsidTr="00F52D3D">
        <w:tc>
          <w:tcPr>
            <w:tcW w:w="3964" w:type="dxa"/>
          </w:tcPr>
          <w:p w14:paraId="67810B31" w14:textId="3F8397F3" w:rsidR="00CA5ACE" w:rsidRPr="00C81C71" w:rsidRDefault="00CA5ACE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Age</w:t>
            </w:r>
            <w:bookmarkStart w:id="2" w:name="OLE_LINK3"/>
            <w:r w:rsidRPr="00C81C71">
              <w:rPr>
                <w:rFonts w:ascii="Times New Roman" w:hAnsi="Times New Roman" w:cs="Times New Roman"/>
                <w:b/>
              </w:rPr>
              <w:t>, median (IQR)</w:t>
            </w:r>
            <w:bookmarkEnd w:id="2"/>
          </w:p>
        </w:tc>
        <w:tc>
          <w:tcPr>
            <w:tcW w:w="2268" w:type="dxa"/>
          </w:tcPr>
          <w:p w14:paraId="3478D878" w14:textId="4E711899" w:rsidR="00CA5ACE" w:rsidRPr="00DD3E7F" w:rsidRDefault="00C81B4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5477FA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477FA">
              <w:rPr>
                <w:rFonts w:ascii="Times New Roman" w:hAnsi="Times New Roman" w:cs="Times New Roman"/>
              </w:rPr>
              <w:t>62.0</w:t>
            </w:r>
            <w:r>
              <w:rPr>
                <w:rFonts w:ascii="Times New Roman" w:hAnsi="Times New Roman" w:cs="Times New Roman"/>
              </w:rPr>
              <w:t>-6</w:t>
            </w:r>
            <w:r w:rsidR="005477FA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B153A41" w14:textId="79CB9DE6" w:rsidR="00CA5ACE" w:rsidRPr="00DD3E7F" w:rsidRDefault="00FC5AC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5477F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0 (60.0-72.</w:t>
            </w:r>
            <w:r w:rsidR="005477F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8688E1B" w14:textId="0681F0FE" w:rsidR="00CA5ACE" w:rsidRPr="00DD3E7F" w:rsidRDefault="00825E89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E5D14">
              <w:rPr>
                <w:rFonts w:ascii="Times New Roman" w:hAnsi="Times New Roman" w:cs="Times New Roman"/>
              </w:rPr>
              <w:t>321</w:t>
            </w:r>
          </w:p>
        </w:tc>
      </w:tr>
      <w:tr w:rsidR="00333CF7" w:rsidRPr="00DD3E7F" w14:paraId="124BE8E5" w14:textId="77777777" w:rsidTr="00F52D3D">
        <w:tc>
          <w:tcPr>
            <w:tcW w:w="3964" w:type="dxa"/>
          </w:tcPr>
          <w:p w14:paraId="27BBC709" w14:textId="77777777" w:rsidR="00333CF7" w:rsidRPr="00C81C71" w:rsidRDefault="00333CF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Gender, n (%)</w:t>
            </w:r>
          </w:p>
          <w:p w14:paraId="51DC9C86" w14:textId="77777777" w:rsidR="00E071E7" w:rsidRDefault="00E071E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  <w:p w14:paraId="162D8AF0" w14:textId="6A249B83" w:rsidR="00E071E7" w:rsidRPr="008A1448" w:rsidRDefault="00E071E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268" w:type="dxa"/>
          </w:tcPr>
          <w:p w14:paraId="7B833B02" w14:textId="77777777" w:rsidR="00333CF7" w:rsidRDefault="00333CF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DCE6542" w14:textId="71CFFD11" w:rsidR="003774D1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774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5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  <w:p w14:paraId="6C37CBE9" w14:textId="2C946F13" w:rsidR="003774D1" w:rsidRPr="00DD3E7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774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5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D417EAD" w14:textId="77777777" w:rsidR="00333CF7" w:rsidRDefault="00333CF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F7A5682" w14:textId="0CA955A9" w:rsidR="003774D1" w:rsidRDefault="003774D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B600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B600D"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396A8B9" w14:textId="41FABCBB" w:rsidR="003774D1" w:rsidRPr="00DD3E7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774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5D39D72" w14:textId="0CF77AAE" w:rsidR="00333CF7" w:rsidRPr="00DD3E7F" w:rsidRDefault="003774D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B600D">
              <w:rPr>
                <w:rFonts w:ascii="Times New Roman" w:hAnsi="Times New Roman" w:cs="Times New Roman"/>
              </w:rPr>
              <w:t>160</w:t>
            </w:r>
          </w:p>
        </w:tc>
      </w:tr>
      <w:tr w:rsidR="00CA5ACE" w:rsidRPr="00DD3E7F" w14:paraId="4C0706A4" w14:textId="77777777" w:rsidTr="00F52D3D">
        <w:tc>
          <w:tcPr>
            <w:tcW w:w="3964" w:type="dxa"/>
          </w:tcPr>
          <w:p w14:paraId="1A14E609" w14:textId="77777777" w:rsidR="00E071E7" w:rsidRPr="00C81C71" w:rsidRDefault="00E071E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C</w:t>
            </w:r>
            <w:r w:rsidRPr="00C81C71">
              <w:rPr>
                <w:rFonts w:ascii="Times New Roman" w:hAnsi="Times New Roman" w:cs="Times New Roman"/>
                <w:b/>
              </w:rPr>
              <w:t>linical, n (%)</w:t>
            </w:r>
          </w:p>
          <w:p w14:paraId="369A1DF2" w14:textId="41258B29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s</w:t>
            </w:r>
          </w:p>
          <w:p w14:paraId="517B9C1D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cal compression</w:t>
            </w:r>
          </w:p>
          <w:p w14:paraId="0E20DE27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Upper abdominal pain</w:t>
            </w:r>
          </w:p>
          <w:p w14:paraId="1DF73AF0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Jaundice</w:t>
            </w:r>
          </w:p>
          <w:p w14:paraId="309CC894" w14:textId="2519009F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Pancreatitis</w:t>
            </w:r>
            <w:r w:rsidR="0078629D">
              <w:rPr>
                <w:rFonts w:ascii="Times New Roman" w:hAnsi="Times New Roman" w:cs="Times New Roman"/>
              </w:rPr>
              <w:t xml:space="preserve"> history</w:t>
            </w:r>
          </w:p>
          <w:p w14:paraId="3C4342DC" w14:textId="09C7A2DF" w:rsidR="00C81C71" w:rsidRPr="008A1448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Dyspepsia</w:t>
            </w:r>
          </w:p>
        </w:tc>
        <w:tc>
          <w:tcPr>
            <w:tcW w:w="2268" w:type="dxa"/>
          </w:tcPr>
          <w:p w14:paraId="14FD2E3E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00BFC06" w14:textId="3FA5C4F8" w:rsidR="003774D1" w:rsidRDefault="007A3FD5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326B548" w14:textId="3DF219CE" w:rsidR="00A33EEF" w:rsidRDefault="007A3FD5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688988C0" w14:textId="6A193527" w:rsidR="00A33EE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406E548B" w14:textId="77A181CF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23A20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1048E6B" w14:textId="365E9926" w:rsidR="00A33EE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7F2140B7" w14:textId="2CABC6DE" w:rsidR="00A33EEF" w:rsidRPr="00DD3E7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8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08E16AC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66496C8" w14:textId="73406498" w:rsidR="00A33EEF" w:rsidRDefault="007A3FD5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6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22BDAA4E" w14:textId="7C706833" w:rsidR="00A33EEF" w:rsidRDefault="007A3FD5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92E3834" w14:textId="789CE8A8" w:rsidR="00A33EE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3EE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6D46AC4" w14:textId="0E292584" w:rsidR="00A33EE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3EEF">
              <w:rPr>
                <w:rFonts w:ascii="Times New Roman" w:hAnsi="Times New Roman" w:cs="Times New Roman"/>
              </w:rPr>
              <w:t xml:space="preserve"> </w:t>
            </w:r>
          </w:p>
          <w:p w14:paraId="0E32BCDF" w14:textId="7485F055" w:rsidR="00A33EE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9BCA0B2" w14:textId="589E775B" w:rsidR="00A33EEF" w:rsidRPr="00DD3E7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5150CD5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36EFD47" w14:textId="3B50AB75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7A3FD5">
              <w:rPr>
                <w:rFonts w:ascii="Times New Roman" w:hAnsi="Times New Roman" w:cs="Times New Roman"/>
              </w:rPr>
              <w:t>29</w:t>
            </w:r>
          </w:p>
          <w:p w14:paraId="2BED248A" w14:textId="2359075A" w:rsidR="00A33EEF" w:rsidRPr="00276EDC" w:rsidRDefault="007A3FD5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276EDC">
              <w:rPr>
                <w:rFonts w:ascii="Times New Roman" w:hAnsi="Times New Roman" w:cs="Times New Roman" w:hint="eastAsia"/>
              </w:rPr>
              <w:t>1</w:t>
            </w:r>
            <w:r w:rsidRPr="00276EDC">
              <w:rPr>
                <w:rFonts w:ascii="Times New Roman" w:hAnsi="Times New Roman" w:cs="Times New Roman"/>
              </w:rPr>
              <w:t>.000</w:t>
            </w:r>
          </w:p>
          <w:p w14:paraId="206A0462" w14:textId="434AA57F" w:rsidR="00A33EEF" w:rsidRPr="00276EDC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276EDC">
              <w:rPr>
                <w:rFonts w:ascii="Times New Roman" w:hAnsi="Times New Roman" w:cs="Times New Roman" w:hint="eastAsia"/>
              </w:rPr>
              <w:t>0</w:t>
            </w:r>
            <w:r w:rsidRPr="00276EDC">
              <w:rPr>
                <w:rFonts w:ascii="Times New Roman" w:hAnsi="Times New Roman" w:cs="Times New Roman"/>
              </w:rPr>
              <w:t>.35</w:t>
            </w:r>
            <w:r w:rsidR="00D23A20" w:rsidRPr="00276EDC">
              <w:rPr>
                <w:rFonts w:ascii="Times New Roman" w:hAnsi="Times New Roman" w:cs="Times New Roman"/>
              </w:rPr>
              <w:t>5</w:t>
            </w:r>
          </w:p>
          <w:p w14:paraId="2DBC95A9" w14:textId="3B53F627" w:rsidR="00A33EEF" w:rsidRPr="00276EDC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276EDC">
              <w:rPr>
                <w:rFonts w:ascii="Times New Roman" w:hAnsi="Times New Roman" w:cs="Times New Roman" w:hint="eastAsia"/>
              </w:rPr>
              <w:t>0</w:t>
            </w:r>
            <w:r w:rsidRPr="00276EDC">
              <w:rPr>
                <w:rFonts w:ascii="Times New Roman" w:hAnsi="Times New Roman" w:cs="Times New Roman"/>
              </w:rPr>
              <w:t>.</w:t>
            </w:r>
            <w:r w:rsidR="00D23A20" w:rsidRPr="00276EDC">
              <w:rPr>
                <w:rFonts w:ascii="Times New Roman" w:hAnsi="Times New Roman" w:cs="Times New Roman"/>
              </w:rPr>
              <w:t>512</w:t>
            </w:r>
          </w:p>
          <w:p w14:paraId="4A115842" w14:textId="40D737D6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23A20">
              <w:rPr>
                <w:rFonts w:ascii="Times New Roman" w:hAnsi="Times New Roman" w:cs="Times New Roman"/>
              </w:rPr>
              <w:t>152</w:t>
            </w:r>
          </w:p>
          <w:p w14:paraId="146D9C04" w14:textId="658E8094" w:rsidR="00A33EEF" w:rsidRPr="00DD3E7F" w:rsidRDefault="00D23A2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A5ACE" w:rsidRPr="00DD3E7F" w14:paraId="2EE17F55" w14:textId="77777777" w:rsidTr="00F52D3D">
        <w:tc>
          <w:tcPr>
            <w:tcW w:w="3964" w:type="dxa"/>
          </w:tcPr>
          <w:p w14:paraId="33C351D6" w14:textId="7C0299B7" w:rsidR="00CA5ACE" w:rsidRPr="00C81C71" w:rsidRDefault="002D39BB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S</w:t>
            </w:r>
            <w:r w:rsidRPr="00C81C71">
              <w:rPr>
                <w:rFonts w:ascii="Times New Roman" w:hAnsi="Times New Roman" w:cs="Times New Roman"/>
                <w:b/>
              </w:rPr>
              <w:t>urgery, n (%)</w:t>
            </w:r>
          </w:p>
          <w:p w14:paraId="783B7912" w14:textId="238C50D5" w:rsidR="002D39BB" w:rsidRDefault="002D39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39BB">
              <w:rPr>
                <w:rFonts w:ascii="Times New Roman" w:hAnsi="Times New Roman" w:cs="Times New Roman"/>
              </w:rPr>
              <w:t>cWhipple</w:t>
            </w:r>
            <w:proofErr w:type="spellEnd"/>
          </w:p>
          <w:p w14:paraId="29596DB9" w14:textId="7FE9F28C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D39BB">
              <w:rPr>
                <w:rFonts w:ascii="Times New Roman" w:hAnsi="Times New Roman" w:cs="Times New Roman"/>
              </w:rPr>
              <w:t>istal pancreatectomy spleen preserving</w:t>
            </w:r>
          </w:p>
          <w:p w14:paraId="5E62FFFF" w14:textId="0014B123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D39BB">
              <w:rPr>
                <w:rFonts w:ascii="Times New Roman" w:hAnsi="Times New Roman" w:cs="Times New Roman"/>
              </w:rPr>
              <w:t xml:space="preserve">istal pancreatectomy with </w:t>
            </w:r>
            <w:r>
              <w:rPr>
                <w:rFonts w:ascii="Times New Roman" w:hAnsi="Times New Roman" w:cs="Times New Roman"/>
              </w:rPr>
              <w:t>s</w:t>
            </w:r>
            <w:r w:rsidRPr="002D39BB">
              <w:rPr>
                <w:rFonts w:ascii="Times New Roman" w:hAnsi="Times New Roman" w:cs="Times New Roman"/>
              </w:rPr>
              <w:t>plenectomy</w:t>
            </w:r>
          </w:p>
          <w:p w14:paraId="00468DE9" w14:textId="77F8860A" w:rsidR="002D39BB" w:rsidRDefault="002D39BB" w:rsidP="003B600D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2D39BB">
              <w:rPr>
                <w:rFonts w:ascii="Times New Roman" w:hAnsi="Times New Roman" w:cs="Times New Roman"/>
              </w:rPr>
              <w:t>ocal resection</w:t>
            </w:r>
          </w:p>
          <w:p w14:paraId="0520624C" w14:textId="50B7B8CF" w:rsidR="002D39BB" w:rsidRPr="008A1448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2D39BB">
              <w:rPr>
                <w:rFonts w:ascii="Times New Roman" w:hAnsi="Times New Roman" w:cs="Times New Roman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resection</w:t>
            </w:r>
          </w:p>
        </w:tc>
        <w:tc>
          <w:tcPr>
            <w:tcW w:w="2268" w:type="dxa"/>
          </w:tcPr>
          <w:p w14:paraId="70FB2D73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A3E1E70" w14:textId="4DB1D794" w:rsidR="00A33EE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637F02AF" w14:textId="738BC7B8" w:rsidR="00A33EE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C5DD704" w14:textId="07687322" w:rsidR="00A33EE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>3 (4</w:t>
            </w:r>
            <w:r>
              <w:rPr>
                <w:rFonts w:ascii="Times New Roman" w:hAnsi="Times New Roman" w:cs="Times New Roman"/>
              </w:rPr>
              <w:t>0.6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1622354B" w14:textId="1265F02B" w:rsidR="00A33EE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14CA761B" w14:textId="407F3187" w:rsidR="00A33EEF" w:rsidRPr="00DD3E7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682036AA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BA484EA" w14:textId="119AF6A4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="003B600D">
              <w:rPr>
                <w:rFonts w:ascii="Times New Roman" w:hAnsi="Times New Roman" w:cs="Times New Roman"/>
              </w:rPr>
              <w:t>38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0537653" w14:textId="453052F7" w:rsidR="00A33EE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C223958" w14:textId="12E1C92B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B600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B600D"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1FE297C" w14:textId="77777777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362199C3" w14:textId="7347FCBF" w:rsidR="00A33EEF" w:rsidRPr="00DD3E7F" w:rsidRDefault="003B600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1276" w:type="dxa"/>
          </w:tcPr>
          <w:p w14:paraId="4214B145" w14:textId="0D36133D" w:rsidR="00CA5ACE" w:rsidRPr="00276EDC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276EDC">
              <w:rPr>
                <w:rFonts w:ascii="Times New Roman" w:hAnsi="Times New Roman" w:cs="Times New Roman" w:hint="eastAsia"/>
              </w:rPr>
              <w:t>0</w:t>
            </w:r>
            <w:r w:rsidRPr="00276EDC">
              <w:rPr>
                <w:rFonts w:ascii="Times New Roman" w:hAnsi="Times New Roman" w:cs="Times New Roman"/>
              </w:rPr>
              <w:t>.</w:t>
            </w:r>
            <w:r w:rsidR="003B600D" w:rsidRPr="00276EDC">
              <w:rPr>
                <w:rFonts w:ascii="Times New Roman" w:hAnsi="Times New Roman" w:cs="Times New Roman"/>
              </w:rPr>
              <w:t>1</w:t>
            </w:r>
            <w:r w:rsidR="004C2BC0" w:rsidRPr="00276EDC">
              <w:rPr>
                <w:rFonts w:ascii="Times New Roman" w:hAnsi="Times New Roman" w:cs="Times New Roman"/>
              </w:rPr>
              <w:t>05</w:t>
            </w:r>
          </w:p>
        </w:tc>
      </w:tr>
      <w:tr w:rsidR="001C7D27" w:rsidRPr="00DD3E7F" w14:paraId="79EC4636" w14:textId="77777777" w:rsidTr="00F52D3D">
        <w:tc>
          <w:tcPr>
            <w:tcW w:w="3964" w:type="dxa"/>
          </w:tcPr>
          <w:p w14:paraId="4B720329" w14:textId="6EB7770D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</w:t>
            </w:r>
            <w:r>
              <w:rPr>
                <w:rFonts w:ascii="Times New Roman" w:hAnsi="Times New Roman" w:cs="Times New Roman"/>
                <w:b/>
              </w:rPr>
              <w:t>ocation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7B6BDE52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C7D27">
              <w:rPr>
                <w:rFonts w:ascii="Times New Roman" w:hAnsi="Times New Roman" w:cs="Times New Roman"/>
              </w:rPr>
              <w:t>Head</w:t>
            </w:r>
          </w:p>
          <w:p w14:paraId="4030A939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ody</w:t>
            </w:r>
          </w:p>
          <w:p w14:paraId="1019D76E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il</w:t>
            </w:r>
          </w:p>
          <w:p w14:paraId="135C59A2" w14:textId="16792D03" w:rsidR="001C7D27" w:rsidRP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verlaps</w:t>
            </w:r>
          </w:p>
        </w:tc>
        <w:tc>
          <w:tcPr>
            <w:tcW w:w="2268" w:type="dxa"/>
          </w:tcPr>
          <w:p w14:paraId="7947C6F7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735E051E" w14:textId="315955CC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3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76280962" w14:textId="2395A924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2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1AEB2ADC" w14:textId="0607913B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58E74E94" w14:textId="23632F81" w:rsidR="002E21C4" w:rsidRPr="00DD3E7F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5682C249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ACE3E4E" w14:textId="1E41FEC5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25BD406B" w14:textId="37A28E5E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6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7B7F3FE6" w14:textId="67E09AAD" w:rsidR="002E21C4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8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3CBE5C7B" w14:textId="326C7A76" w:rsidR="002E21C4" w:rsidRPr="00DD3E7F" w:rsidRDefault="002E21C4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C2BC0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DEEB6EB" w14:textId="3DE3F41E" w:rsidR="001C7D27" w:rsidRPr="00DD3E7F" w:rsidRDefault="00825E89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C2BC0">
              <w:rPr>
                <w:rFonts w:ascii="Times New Roman" w:hAnsi="Times New Roman" w:cs="Times New Roman"/>
              </w:rPr>
              <w:t>133</w:t>
            </w:r>
          </w:p>
        </w:tc>
      </w:tr>
      <w:tr w:rsidR="00726F21" w:rsidRPr="00DD3E7F" w14:paraId="506C749E" w14:textId="77777777" w:rsidTr="00F52D3D">
        <w:tc>
          <w:tcPr>
            <w:tcW w:w="3964" w:type="dxa"/>
          </w:tcPr>
          <w:p w14:paraId="50C4A326" w14:textId="16DD25F1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ubtype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349DAB76" w14:textId="77777777" w:rsidR="00726F21" w:rsidRP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26F21">
              <w:rPr>
                <w:rFonts w:ascii="Times New Roman" w:hAnsi="Times New Roman" w:cs="Times New Roman"/>
              </w:rPr>
              <w:t>Branch-duct IPMN</w:t>
            </w:r>
          </w:p>
          <w:p w14:paraId="1FB75131" w14:textId="77777777" w:rsidR="00726F21" w:rsidRP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26F21">
              <w:rPr>
                <w:rFonts w:ascii="Times New Roman" w:hAnsi="Times New Roman" w:cs="Times New Roman" w:hint="eastAsia"/>
              </w:rPr>
              <w:t xml:space="preserve"> </w:t>
            </w:r>
            <w:r w:rsidRPr="00726F21">
              <w:rPr>
                <w:rFonts w:ascii="Times New Roman" w:hAnsi="Times New Roman" w:cs="Times New Roman"/>
              </w:rPr>
              <w:t xml:space="preserve"> Main-duct IPMN</w:t>
            </w:r>
          </w:p>
          <w:p w14:paraId="13BBEE77" w14:textId="338757B4" w:rsidR="00726F21" w:rsidRDefault="00726F21" w:rsidP="00726F2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726F21">
              <w:rPr>
                <w:rFonts w:ascii="Times New Roman" w:hAnsi="Times New Roman" w:cs="Times New Roman"/>
              </w:rPr>
              <w:t>Mixed-type IPMN</w:t>
            </w:r>
          </w:p>
        </w:tc>
        <w:tc>
          <w:tcPr>
            <w:tcW w:w="2268" w:type="dxa"/>
          </w:tcPr>
          <w:p w14:paraId="30471B9C" w14:textId="77777777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BA0BB50" w14:textId="2C7A1D85" w:rsidR="007407BB" w:rsidRDefault="004C2BC0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03E48">
              <w:rPr>
                <w:rFonts w:ascii="Times New Roman" w:hAnsi="Times New Roman" w:cs="Times New Roman"/>
              </w:rPr>
              <w:t>2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803E48">
              <w:rPr>
                <w:rFonts w:ascii="Times New Roman" w:hAnsi="Times New Roman" w:cs="Times New Roman"/>
              </w:rPr>
              <w:t>37.5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1A7C5687" w14:textId="0223F1F8" w:rsidR="007407BB" w:rsidRDefault="00803E4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4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2BB7FB90" w14:textId="39EA0AAF" w:rsidR="007407BB" w:rsidRPr="00DD3E7F" w:rsidRDefault="007407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03E4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03E48">
              <w:rPr>
                <w:rFonts w:ascii="Times New Roman" w:hAnsi="Times New Roman" w:cs="Times New Roman"/>
              </w:rPr>
              <w:t>5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E8A22D1" w14:textId="77777777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7237E2C" w14:textId="44478610" w:rsidR="007407BB" w:rsidRDefault="00803E4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4C2B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.6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78AC485D" w14:textId="72C223EE" w:rsidR="007407BB" w:rsidRDefault="00803E4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="007407BB">
              <w:rPr>
                <w:rFonts w:ascii="Times New Roman" w:hAnsi="Times New Roman" w:cs="Times New Roman"/>
              </w:rPr>
              <w:t>)</w:t>
            </w:r>
            <w:bookmarkStart w:id="3" w:name="_GoBack"/>
            <w:bookmarkEnd w:id="3"/>
          </w:p>
          <w:p w14:paraId="4C3A7CDB" w14:textId="6B45D92A" w:rsidR="007407BB" w:rsidRPr="00DD3E7F" w:rsidRDefault="00803E4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C2BC0">
              <w:rPr>
                <w:rFonts w:ascii="Times New Roman" w:hAnsi="Times New Roman" w:cs="Times New Roman"/>
              </w:rPr>
              <w:t xml:space="preserve"> </w:t>
            </w:r>
            <w:r w:rsidR="007407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1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AD4CA93" w14:textId="18660B8A" w:rsidR="00726F21" w:rsidRPr="00803E48" w:rsidRDefault="007407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03E48">
              <w:rPr>
                <w:rFonts w:ascii="Times New Roman" w:hAnsi="Times New Roman" w:cs="Times New Roman" w:hint="eastAsia"/>
              </w:rPr>
              <w:t>0</w:t>
            </w:r>
            <w:r w:rsidRPr="00803E48">
              <w:rPr>
                <w:rFonts w:ascii="Times New Roman" w:hAnsi="Times New Roman" w:cs="Times New Roman"/>
              </w:rPr>
              <w:t>.0</w:t>
            </w:r>
            <w:r w:rsidR="00803E48" w:rsidRPr="00803E48">
              <w:rPr>
                <w:rFonts w:ascii="Times New Roman" w:hAnsi="Times New Roman" w:cs="Times New Roman"/>
              </w:rPr>
              <w:t>92</w:t>
            </w:r>
          </w:p>
        </w:tc>
      </w:tr>
      <w:tr w:rsidR="00923D0F" w:rsidRPr="00DD3E7F" w14:paraId="0B12138E" w14:textId="77777777" w:rsidTr="00F52D3D">
        <w:tc>
          <w:tcPr>
            <w:tcW w:w="3964" w:type="dxa"/>
          </w:tcPr>
          <w:p w14:paraId="46F031E3" w14:textId="28CEF654" w:rsidR="002D39BB" w:rsidRPr="00C81C71" w:rsidRDefault="009D23B4" w:rsidP="00C81C71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C</w:t>
            </w:r>
            <w:r w:rsidRPr="00C81C71">
              <w:rPr>
                <w:rFonts w:ascii="Times New Roman" w:hAnsi="Times New Roman" w:cs="Times New Roman"/>
                <w:b/>
              </w:rPr>
              <w:t>yst diameter</w:t>
            </w:r>
            <w:r w:rsidR="00C81B4C">
              <w:rPr>
                <w:rFonts w:ascii="Times New Roman" w:hAnsi="Times New Roman" w:cs="Times New Roman"/>
                <w:b/>
              </w:rPr>
              <w:t xml:space="preserve"> (cm)</w:t>
            </w:r>
            <w:r w:rsidR="00C81C71" w:rsidRPr="00C81C71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2268" w:type="dxa"/>
          </w:tcPr>
          <w:p w14:paraId="07B6B6EC" w14:textId="354D5E20" w:rsidR="00923D0F" w:rsidRPr="00DD3E7F" w:rsidRDefault="00C81B4C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 (1.</w:t>
            </w:r>
            <w:r w:rsidR="005477F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3.5)</w:t>
            </w:r>
          </w:p>
        </w:tc>
        <w:tc>
          <w:tcPr>
            <w:tcW w:w="2410" w:type="dxa"/>
          </w:tcPr>
          <w:p w14:paraId="07942CF7" w14:textId="176D5BEC" w:rsidR="00923D0F" w:rsidRPr="00DD3E7F" w:rsidRDefault="00FC5AC1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 (</w:t>
            </w:r>
            <w:r w:rsidR="00537DC2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-4.</w:t>
            </w:r>
            <w:r w:rsidR="00537DC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A8DC02B" w14:textId="7B2C08EA" w:rsidR="00923D0F" w:rsidRPr="00430B1F" w:rsidRDefault="00825E89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30B1F">
              <w:rPr>
                <w:rFonts w:ascii="Times New Roman" w:hAnsi="Times New Roman" w:cs="Times New Roman" w:hint="eastAsia"/>
              </w:rPr>
              <w:t>0</w:t>
            </w:r>
            <w:r w:rsidRPr="00430B1F">
              <w:rPr>
                <w:rFonts w:ascii="Times New Roman" w:hAnsi="Times New Roman" w:cs="Times New Roman"/>
              </w:rPr>
              <w:t>.</w:t>
            </w:r>
            <w:r w:rsidR="009E5D14" w:rsidRPr="00430B1F">
              <w:rPr>
                <w:rFonts w:ascii="Times New Roman" w:hAnsi="Times New Roman" w:cs="Times New Roman"/>
              </w:rPr>
              <w:t>427</w:t>
            </w:r>
          </w:p>
        </w:tc>
      </w:tr>
      <w:tr w:rsidR="00C81C71" w:rsidRPr="00DD3E7F" w14:paraId="2FED21A2" w14:textId="77777777" w:rsidTr="00F52D3D">
        <w:tc>
          <w:tcPr>
            <w:tcW w:w="3964" w:type="dxa"/>
          </w:tcPr>
          <w:p w14:paraId="50E020C9" w14:textId="478EBC7E" w:rsidR="00C81C71" w:rsidRPr="00C81C71" w:rsidRDefault="00C81C71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Main duct diameter</w:t>
            </w:r>
            <w:r w:rsidR="00C81B4C">
              <w:rPr>
                <w:rFonts w:ascii="Times New Roman" w:hAnsi="Times New Roman" w:cs="Times New Roman"/>
                <w:b/>
              </w:rPr>
              <w:t xml:space="preserve"> (mm)</w:t>
            </w:r>
            <w:r w:rsidRPr="00C81C71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2268" w:type="dxa"/>
          </w:tcPr>
          <w:p w14:paraId="41569C75" w14:textId="082CA9EF" w:rsidR="00C81C71" w:rsidRPr="00C81B4C" w:rsidRDefault="005477FA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="00C81B4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</w:t>
            </w:r>
            <w:r w:rsidR="00C81B4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3</w:t>
            </w:r>
            <w:r w:rsidR="00C81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2BCFB63" w14:textId="0213F4D0" w:rsidR="00C81C71" w:rsidRPr="00DD3E7F" w:rsidRDefault="00FC5AC1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537DC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37DC2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-10.</w:t>
            </w:r>
            <w:r w:rsidR="00537DC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704D85D" w14:textId="6E4B9C92" w:rsidR="00C81C71" w:rsidRPr="00430B1F" w:rsidRDefault="00825E89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30B1F">
              <w:rPr>
                <w:rFonts w:ascii="Times New Roman" w:hAnsi="Times New Roman" w:cs="Times New Roman" w:hint="eastAsia"/>
              </w:rPr>
              <w:t>0</w:t>
            </w:r>
            <w:r w:rsidRPr="00430B1F">
              <w:rPr>
                <w:rFonts w:ascii="Times New Roman" w:hAnsi="Times New Roman" w:cs="Times New Roman"/>
              </w:rPr>
              <w:t>.</w:t>
            </w:r>
            <w:r w:rsidR="00A6320C" w:rsidRPr="00430B1F">
              <w:rPr>
                <w:rFonts w:ascii="Times New Roman" w:hAnsi="Times New Roman" w:cs="Times New Roman"/>
              </w:rPr>
              <w:t>116</w:t>
            </w:r>
          </w:p>
        </w:tc>
      </w:tr>
      <w:tr w:rsidR="008378F0" w:rsidRPr="00DD3E7F" w14:paraId="1B924688" w14:textId="77777777" w:rsidTr="00F52D3D">
        <w:tc>
          <w:tcPr>
            <w:tcW w:w="3964" w:type="dxa"/>
          </w:tcPr>
          <w:p w14:paraId="514FF510" w14:textId="593FF465" w:rsidR="00AB6C3F" w:rsidRPr="00AB6C3F" w:rsidRDefault="00AB6C3F" w:rsidP="0063467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B6C3F">
              <w:rPr>
                <w:rFonts w:ascii="Times New Roman" w:hAnsi="Times New Roman" w:cs="Times New Roman"/>
                <w:b/>
              </w:rPr>
              <w:t>High-risk stigmata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0BAC6E95" w14:textId="2793012B" w:rsidR="00AB6C3F" w:rsidRDefault="003F17D0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Obstructive jaundice</w:t>
            </w:r>
          </w:p>
          <w:p w14:paraId="5DADA581" w14:textId="77777777" w:rsidR="00AB6C3F" w:rsidRDefault="00AB6C3F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3F17D0">
              <w:rPr>
                <w:rFonts w:ascii="Times New Roman" w:hAnsi="Times New Roman" w:cs="Times New Roman"/>
              </w:rPr>
              <w:t>olid component</w:t>
            </w:r>
          </w:p>
          <w:p w14:paraId="0F4D4A08" w14:textId="1D800651" w:rsidR="0063467E" w:rsidRPr="008F3B85" w:rsidRDefault="0063467E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 xml:space="preserve">MPD dilation </w:t>
            </w:r>
            <w:r w:rsidR="00833818" w:rsidRPr="0035746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F17D0">
              <w:rPr>
                <w:rFonts w:ascii="Times New Roman" w:hAnsi="Times New Roman" w:cs="Times New Roman"/>
              </w:rPr>
              <w:t xml:space="preserve"> 10 mm</w:t>
            </w:r>
          </w:p>
        </w:tc>
        <w:tc>
          <w:tcPr>
            <w:tcW w:w="2268" w:type="dxa"/>
          </w:tcPr>
          <w:p w14:paraId="19A24D92" w14:textId="77777777" w:rsidR="008378F0" w:rsidRDefault="008378F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5F1F8180" w14:textId="5437FB0F" w:rsidR="00A33EEF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A747414" w14:textId="1F5B3D00" w:rsidR="00A33EEF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4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231DC8C2" w14:textId="2A7FA24D" w:rsidR="0078629D" w:rsidRPr="00DD3E7F" w:rsidRDefault="0044249A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05559EF" w14:textId="77777777" w:rsidR="008378F0" w:rsidRDefault="008378F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6AAE77F" w14:textId="240C1C5F" w:rsidR="00A33EEF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D9289C8" w14:textId="0F5E6BEE" w:rsidR="0078629D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  <w:r w:rsidR="0078629D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.9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48AB88A0" w14:textId="0A380541" w:rsidR="0078629D" w:rsidRPr="00DD3E7F" w:rsidRDefault="0044249A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566BF04" w14:textId="77777777" w:rsidR="003370D6" w:rsidRDefault="003370D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1FDD694A" w14:textId="66AF8EDF" w:rsidR="00A33EEF" w:rsidRPr="00430B1F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30B1F">
              <w:rPr>
                <w:rFonts w:ascii="Times New Roman" w:hAnsi="Times New Roman" w:cs="Times New Roman" w:hint="eastAsia"/>
              </w:rPr>
              <w:t>1</w:t>
            </w:r>
            <w:r w:rsidRPr="00430B1F">
              <w:rPr>
                <w:rFonts w:ascii="Times New Roman" w:hAnsi="Times New Roman" w:cs="Times New Roman"/>
              </w:rPr>
              <w:t>.000</w:t>
            </w:r>
          </w:p>
          <w:p w14:paraId="4301D439" w14:textId="31264527" w:rsidR="0078629D" w:rsidRPr="00EB277B" w:rsidRDefault="0078629D" w:rsidP="008F3B8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EB277B">
              <w:rPr>
                <w:rFonts w:ascii="Times New Roman" w:hAnsi="Times New Roman" w:cs="Times New Roman"/>
                <w:b/>
              </w:rPr>
              <w:lastRenderedPageBreak/>
              <w:t>0.0</w:t>
            </w:r>
            <w:r w:rsidR="004C2BC0">
              <w:rPr>
                <w:rFonts w:ascii="Times New Roman" w:hAnsi="Times New Roman" w:cs="Times New Roman"/>
                <w:b/>
              </w:rPr>
              <w:t>12</w:t>
            </w:r>
          </w:p>
          <w:p w14:paraId="77A54D45" w14:textId="0444E77C" w:rsidR="0078629D" w:rsidRPr="00DD3E7F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B277B">
              <w:rPr>
                <w:rFonts w:ascii="Times New Roman" w:hAnsi="Times New Roman" w:cs="Times New Roman" w:hint="eastAsia"/>
                <w:b/>
              </w:rPr>
              <w:t>0</w:t>
            </w:r>
            <w:r w:rsidRPr="00EB277B">
              <w:rPr>
                <w:rFonts w:ascii="Times New Roman" w:hAnsi="Times New Roman" w:cs="Times New Roman"/>
                <w:b/>
              </w:rPr>
              <w:t>.</w:t>
            </w:r>
            <w:r w:rsidR="004A1792">
              <w:rPr>
                <w:rFonts w:ascii="Times New Roman" w:hAnsi="Times New Roman" w:cs="Times New Roman"/>
                <w:b/>
              </w:rPr>
              <w:t>004</w:t>
            </w:r>
          </w:p>
        </w:tc>
      </w:tr>
      <w:tr w:rsidR="00F54686" w:rsidRPr="00DD3E7F" w14:paraId="38C5C683" w14:textId="77777777" w:rsidTr="00F52D3D">
        <w:tc>
          <w:tcPr>
            <w:tcW w:w="3964" w:type="dxa"/>
          </w:tcPr>
          <w:p w14:paraId="2426670A" w14:textId="0B8F500E" w:rsidR="00AB6C3F" w:rsidRPr="00AB6C3F" w:rsidRDefault="00AB6C3F" w:rsidP="008F3B8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AB6C3F">
              <w:rPr>
                <w:rFonts w:ascii="Times New Roman" w:hAnsi="Times New Roman" w:cs="Times New Roman"/>
                <w:b/>
              </w:rPr>
              <w:lastRenderedPageBreak/>
              <w:t>Worrisome</w:t>
            </w:r>
            <w:r w:rsidRPr="00C81C71">
              <w:rPr>
                <w:rFonts w:ascii="Times New Roman" w:hAnsi="Times New Roman" w:cs="Times New Roman"/>
                <w:b/>
              </w:rPr>
              <w:t xml:space="preserve"> features, n (%)</w:t>
            </w:r>
          </w:p>
          <w:p w14:paraId="033F86C3" w14:textId="77777777" w:rsidR="00F54686" w:rsidRDefault="003F17D0" w:rsidP="00AB6C3F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 xml:space="preserve">Cyst size </w:t>
            </w:r>
            <w:r w:rsidR="00303E0E">
              <w:rPr>
                <w:rFonts w:ascii="Times New Roman" w:hAnsi="Times New Roman" w:cs="Times New Roman"/>
              </w:rPr>
              <w:t>&gt;</w:t>
            </w:r>
            <w:r w:rsidRPr="003F17D0">
              <w:rPr>
                <w:rFonts w:ascii="Times New Roman" w:hAnsi="Times New Roman" w:cs="Times New Roman"/>
              </w:rPr>
              <w:t xml:space="preserve"> 3 cm</w:t>
            </w:r>
          </w:p>
          <w:p w14:paraId="4147B6F8" w14:textId="77777777" w:rsidR="00C81C71" w:rsidRDefault="00C81C71" w:rsidP="00AB6C3F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Pancreatitis</w:t>
            </w:r>
          </w:p>
          <w:p w14:paraId="3D0F99B8" w14:textId="77777777" w:rsidR="00C81C71" w:rsidRDefault="00C81C71" w:rsidP="00C81C71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Thickened enhancing cyst walls</w:t>
            </w:r>
          </w:p>
          <w:p w14:paraId="772485BB" w14:textId="3D8AFDCF" w:rsidR="00C81C71" w:rsidRDefault="00C81C71" w:rsidP="00523EC3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F17D0">
              <w:rPr>
                <w:rFonts w:ascii="Times New Roman" w:hAnsi="Times New Roman" w:cs="Times New Roman"/>
              </w:rPr>
              <w:t>PD 5 -</w:t>
            </w:r>
            <w:r w:rsidR="008B52B7">
              <w:rPr>
                <w:rFonts w:ascii="Times New Roman" w:hAnsi="Times New Roman" w:cs="Times New Roman"/>
              </w:rPr>
              <w:t>9</w:t>
            </w:r>
            <w:r w:rsidRPr="003F17D0">
              <w:rPr>
                <w:rFonts w:ascii="Times New Roman" w:hAnsi="Times New Roman" w:cs="Times New Roman"/>
              </w:rPr>
              <w:t xml:space="preserve"> mm</w:t>
            </w:r>
          </w:p>
          <w:p w14:paraId="0E8A05A2" w14:textId="7E95E192" w:rsidR="00C81C71" w:rsidRPr="008F3B85" w:rsidRDefault="00C81C71" w:rsidP="00C81C71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Lymphadenopathy</w:t>
            </w:r>
          </w:p>
        </w:tc>
        <w:tc>
          <w:tcPr>
            <w:tcW w:w="2268" w:type="dxa"/>
          </w:tcPr>
          <w:p w14:paraId="5EFE5972" w14:textId="77777777" w:rsidR="00F54686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5308541D" w14:textId="5B7742B5" w:rsidR="0078629D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0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5FB87B86" w14:textId="63BD3A34" w:rsidR="0078629D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94DE566" w14:textId="21ECA9C3" w:rsidR="007407BB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="007407BB">
              <w:rPr>
                <w:rFonts w:ascii="Times New Roman" w:hAnsi="Times New Roman" w:cs="Times New Roman"/>
              </w:rPr>
              <w:t>.4)</w:t>
            </w:r>
          </w:p>
          <w:p w14:paraId="10DB206F" w14:textId="3A43AC29" w:rsidR="007407BB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8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6006D7FD" w14:textId="442002CC" w:rsidR="007407BB" w:rsidRPr="00DD3E7F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7407BB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2410" w:type="dxa"/>
          </w:tcPr>
          <w:p w14:paraId="77B4CFB9" w14:textId="77777777" w:rsidR="00F54686" w:rsidRPr="0078629D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1DA0E99" w14:textId="534797E8" w:rsidR="0078629D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8629D" w:rsidRPr="0078629D">
              <w:rPr>
                <w:rFonts w:ascii="Times New Roman" w:hAnsi="Times New Roman" w:cs="Times New Roman"/>
              </w:rPr>
              <w:t xml:space="preserve"> (52.</w:t>
            </w:r>
            <w:r>
              <w:rPr>
                <w:rFonts w:ascii="Times New Roman" w:hAnsi="Times New Roman" w:cs="Times New Roman"/>
              </w:rPr>
              <w:t>4</w:t>
            </w:r>
            <w:r w:rsidR="0078629D" w:rsidRPr="0078629D">
              <w:rPr>
                <w:rFonts w:ascii="Times New Roman" w:hAnsi="Times New Roman" w:cs="Times New Roman"/>
              </w:rPr>
              <w:t>)</w:t>
            </w:r>
          </w:p>
          <w:p w14:paraId="67A606E9" w14:textId="692A370B" w:rsidR="0078629D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381911BC" w14:textId="2E152B8F" w:rsidR="007407BB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1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7C266D0D" w14:textId="1721407A" w:rsidR="007407BB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C2BC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C2BC0"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198F156" w14:textId="59F8CDE6" w:rsidR="007407BB" w:rsidRPr="0078629D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C2BC0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F225072" w14:textId="77777777" w:rsidR="00F54686" w:rsidRPr="0078629D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B391563" w14:textId="44201014" w:rsidR="0078629D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8629D">
              <w:rPr>
                <w:rFonts w:ascii="Times New Roman" w:hAnsi="Times New Roman" w:cs="Times New Roman" w:hint="eastAsia"/>
              </w:rPr>
              <w:t>0</w:t>
            </w:r>
            <w:r w:rsidRPr="0078629D">
              <w:rPr>
                <w:rFonts w:ascii="Times New Roman" w:hAnsi="Times New Roman" w:cs="Times New Roman"/>
              </w:rPr>
              <w:t>.</w:t>
            </w:r>
            <w:r w:rsidR="004C2BC0">
              <w:rPr>
                <w:rFonts w:ascii="Times New Roman" w:hAnsi="Times New Roman" w:cs="Times New Roman"/>
              </w:rPr>
              <w:t>865</w:t>
            </w:r>
          </w:p>
          <w:p w14:paraId="2E78DE74" w14:textId="7B7114B6" w:rsidR="0078629D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C2BC0">
              <w:rPr>
                <w:rFonts w:ascii="Times New Roman" w:hAnsi="Times New Roman" w:cs="Times New Roman"/>
              </w:rPr>
              <w:t>152</w:t>
            </w:r>
          </w:p>
          <w:p w14:paraId="77F6F2F5" w14:textId="35D7BB21" w:rsidR="007407BB" w:rsidRPr="00237D83" w:rsidRDefault="007407BB" w:rsidP="008F3B8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237D83">
              <w:rPr>
                <w:rFonts w:ascii="Times New Roman" w:hAnsi="Times New Roman" w:cs="Times New Roman" w:hint="eastAsia"/>
                <w:b/>
              </w:rPr>
              <w:t>0</w:t>
            </w:r>
            <w:r w:rsidRPr="00237D83">
              <w:rPr>
                <w:rFonts w:ascii="Times New Roman" w:hAnsi="Times New Roman" w:cs="Times New Roman"/>
                <w:b/>
              </w:rPr>
              <w:t>.</w:t>
            </w:r>
            <w:r w:rsidR="004C2BC0" w:rsidRPr="00237D83">
              <w:rPr>
                <w:rFonts w:ascii="Times New Roman" w:hAnsi="Times New Roman" w:cs="Times New Roman"/>
                <w:b/>
              </w:rPr>
              <w:t>030</w:t>
            </w:r>
          </w:p>
          <w:p w14:paraId="67AD7D33" w14:textId="0647255A" w:rsidR="007407BB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E3EA0">
              <w:rPr>
                <w:rFonts w:ascii="Times New Roman" w:hAnsi="Times New Roman" w:cs="Times New Roman"/>
              </w:rPr>
              <w:t>121</w:t>
            </w:r>
          </w:p>
          <w:p w14:paraId="636F1D59" w14:textId="6C577586" w:rsidR="007407BB" w:rsidRPr="005477FA" w:rsidRDefault="004C2BC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477FA">
              <w:rPr>
                <w:rFonts w:ascii="Times New Roman" w:hAnsi="Times New Roman" w:cs="Times New Roman" w:hint="eastAsia"/>
              </w:rPr>
              <w:t>1</w:t>
            </w:r>
            <w:r w:rsidRPr="005477FA">
              <w:rPr>
                <w:rFonts w:ascii="Times New Roman" w:hAnsi="Times New Roman" w:cs="Times New Roman"/>
              </w:rPr>
              <w:t>.000</w:t>
            </w:r>
          </w:p>
        </w:tc>
      </w:tr>
      <w:tr w:rsidR="004234D6" w:rsidRPr="00DD3E7F" w14:paraId="53386278" w14:textId="77777777" w:rsidTr="00F52D3D">
        <w:tc>
          <w:tcPr>
            <w:tcW w:w="3964" w:type="dxa"/>
          </w:tcPr>
          <w:p w14:paraId="4D69DA11" w14:textId="704A456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AB6C3F">
              <w:rPr>
                <w:rFonts w:ascii="Times New Roman" w:hAnsi="Times New Roman" w:cs="Times New Roman" w:hint="eastAsia"/>
                <w:b/>
              </w:rPr>
              <w:t>T</w:t>
            </w:r>
            <w:r w:rsidRPr="00AB6C3F">
              <w:rPr>
                <w:rFonts w:ascii="Times New Roman" w:hAnsi="Times New Roman" w:cs="Times New Roman"/>
                <w:b/>
              </w:rPr>
              <w:t>umor bio</w:t>
            </w:r>
            <w:r w:rsidR="00AB6C3F" w:rsidRPr="00AB6C3F">
              <w:rPr>
                <w:rFonts w:ascii="Times New Roman" w:hAnsi="Times New Roman" w:cs="Times New Roman"/>
                <w:b/>
              </w:rPr>
              <w:t>ma</w:t>
            </w:r>
            <w:r w:rsidR="00AB6C3F" w:rsidRPr="00C81C71">
              <w:rPr>
                <w:rFonts w:ascii="Times New Roman" w:hAnsi="Times New Roman" w:cs="Times New Roman"/>
                <w:b/>
              </w:rPr>
              <w:t>rkers</w:t>
            </w:r>
            <w:bookmarkStart w:id="4" w:name="OLE_LINK4"/>
            <w:r w:rsidR="00AB6C3F" w:rsidRPr="00C81C71">
              <w:rPr>
                <w:rFonts w:ascii="Times New Roman" w:hAnsi="Times New Roman" w:cs="Times New Roman"/>
                <w:b/>
              </w:rPr>
              <w:t>, n (%)</w:t>
            </w:r>
            <w:bookmarkEnd w:id="4"/>
          </w:p>
          <w:p w14:paraId="1E62BA2E" w14:textId="4D028B89" w:rsidR="00AB6C3F" w:rsidRDefault="00AB6C3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A144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 w:rsidRPr="008A1448">
              <w:rPr>
                <w:rFonts w:ascii="Times New Roman" w:hAnsi="Times New Roman" w:cs="Times New Roman"/>
              </w:rPr>
              <w:t>19-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33818" w:rsidRPr="0035746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U/mL</w:t>
            </w:r>
          </w:p>
          <w:p w14:paraId="5DEA41E7" w14:textId="6C558317" w:rsidR="00AB6C3F" w:rsidRPr="00AB6C3F" w:rsidRDefault="00AB6C3F" w:rsidP="00DE07A8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&gt; 5 ng/mL</w:t>
            </w:r>
          </w:p>
        </w:tc>
        <w:tc>
          <w:tcPr>
            <w:tcW w:w="2268" w:type="dxa"/>
          </w:tcPr>
          <w:p w14:paraId="5BC70A67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5045069" w14:textId="5DD5FA88" w:rsidR="00A33EEF" w:rsidRDefault="00D23A20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4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7EEF31FA" w14:textId="0F288B9D" w:rsidR="00A33EEF" w:rsidRPr="00DD3E7F" w:rsidRDefault="007A3FD5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F78368C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DD90C11" w14:textId="781090C5" w:rsidR="00A33EEF" w:rsidRDefault="00D23A20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95D35B6" w14:textId="3F8A7C7B" w:rsidR="00A33EEF" w:rsidRPr="00DD3E7F" w:rsidRDefault="007A3FD5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33EE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8F87C5B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0A19C0F" w14:textId="0E06D310" w:rsidR="00A33EEF" w:rsidRPr="00E20214" w:rsidRDefault="007A3FD5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20214">
              <w:rPr>
                <w:rFonts w:ascii="Times New Roman" w:hAnsi="Times New Roman" w:cs="Times New Roman" w:hint="eastAsia"/>
              </w:rPr>
              <w:t>0</w:t>
            </w:r>
            <w:r w:rsidRPr="00E20214">
              <w:rPr>
                <w:rFonts w:ascii="Times New Roman" w:hAnsi="Times New Roman" w:cs="Times New Roman"/>
              </w:rPr>
              <w:t>.069</w:t>
            </w:r>
          </w:p>
          <w:p w14:paraId="47E2648D" w14:textId="4699AED9" w:rsidR="00A33EEF" w:rsidRPr="00DD3E7F" w:rsidRDefault="00A33EE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A3FD5">
              <w:rPr>
                <w:rFonts w:ascii="Times New Roman" w:hAnsi="Times New Roman" w:cs="Times New Roman"/>
              </w:rPr>
              <w:t>618</w:t>
            </w:r>
          </w:p>
        </w:tc>
      </w:tr>
      <w:tr w:rsidR="003F17D0" w:rsidRPr="00DD3E7F" w14:paraId="42EE5CBF" w14:textId="77777777" w:rsidTr="00F52D3D">
        <w:tc>
          <w:tcPr>
            <w:tcW w:w="3964" w:type="dxa"/>
          </w:tcPr>
          <w:p w14:paraId="7703B749" w14:textId="7FFEAB18" w:rsidR="00AB6C3F" w:rsidRDefault="003F17D0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 w:hint="eastAsia"/>
                <w:b/>
              </w:rPr>
              <w:t>C</w:t>
            </w:r>
            <w:r w:rsidRPr="003F17D0">
              <w:rPr>
                <w:rFonts w:ascii="Times New Roman" w:hAnsi="Times New Roman" w:cs="Times New Roman"/>
                <w:b/>
              </w:rPr>
              <w:t>irculating c</w:t>
            </w:r>
            <w:r w:rsidRPr="00C81C71">
              <w:rPr>
                <w:rFonts w:ascii="Times New Roman" w:hAnsi="Times New Roman" w:cs="Times New Roman"/>
                <w:b/>
              </w:rPr>
              <w:t>ytokines</w:t>
            </w:r>
            <w:r w:rsidR="00AB6C3F" w:rsidRPr="00C81C71">
              <w:rPr>
                <w:rFonts w:ascii="Times New Roman" w:hAnsi="Times New Roman" w:cs="Times New Roman"/>
                <w:b/>
              </w:rPr>
              <w:t>, median (IQR)</w:t>
            </w:r>
          </w:p>
          <w:p w14:paraId="61B38A0F" w14:textId="77777777" w:rsidR="002D3F3A" w:rsidRDefault="002D3F3A" w:rsidP="002D3F3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F-</w:t>
            </w:r>
            <w:r w:rsidRPr="00061652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  <w:p w14:paraId="3FC44EB2" w14:textId="77777777" w:rsidR="002D3F3A" w:rsidRDefault="002D3F3A" w:rsidP="002D3F3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2R, U/mL</w:t>
            </w:r>
          </w:p>
          <w:p w14:paraId="690BD60F" w14:textId="77777777" w:rsidR="002D3F3A" w:rsidRDefault="002D3F3A" w:rsidP="002D3F3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L-6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  <w:p w14:paraId="7DA6BC88" w14:textId="061FDDA9" w:rsidR="00C81C71" w:rsidRPr="00AB6C3F" w:rsidRDefault="002D3F3A" w:rsidP="002D3F3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8, pg/mL</w:t>
            </w:r>
          </w:p>
        </w:tc>
        <w:tc>
          <w:tcPr>
            <w:tcW w:w="2268" w:type="dxa"/>
          </w:tcPr>
          <w:p w14:paraId="2ECB0A23" w14:textId="77777777" w:rsidR="003F17D0" w:rsidRDefault="003F17D0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BD1815D" w14:textId="4F624B18" w:rsidR="00C81B4C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  <w:r w:rsidR="00C81B4C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8</w:t>
            </w:r>
            <w:r w:rsidR="00C81B4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.8</w:t>
            </w:r>
            <w:r w:rsidR="00C81B4C">
              <w:rPr>
                <w:rFonts w:ascii="Times New Roman" w:hAnsi="Times New Roman" w:cs="Times New Roman"/>
              </w:rPr>
              <w:t>)</w:t>
            </w:r>
          </w:p>
          <w:p w14:paraId="1AF1526B" w14:textId="5232FF8B" w:rsidR="00C81B4C" w:rsidRDefault="00C81B4C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="005477F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 (2</w:t>
            </w:r>
            <w:r w:rsidR="005477FA">
              <w:rPr>
                <w:rFonts w:ascii="Times New Roman" w:hAnsi="Times New Roman" w:cs="Times New Roman"/>
              </w:rPr>
              <w:t>32.5</w:t>
            </w:r>
            <w:r>
              <w:rPr>
                <w:rFonts w:ascii="Times New Roman" w:hAnsi="Times New Roman" w:cs="Times New Roman"/>
              </w:rPr>
              <w:t>-4</w:t>
            </w:r>
            <w:r w:rsidR="005477FA">
              <w:rPr>
                <w:rFonts w:ascii="Times New Roman" w:hAnsi="Times New Roman" w:cs="Times New Roman"/>
              </w:rPr>
              <w:t>16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0B3BB8" w14:textId="1D96D10D" w:rsidR="00C81B4C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C81B4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2</w:t>
            </w:r>
            <w:r w:rsidR="00C81B4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4</w:t>
            </w:r>
            <w:r w:rsidR="00C81B4C">
              <w:rPr>
                <w:rFonts w:ascii="Times New Roman" w:hAnsi="Times New Roman" w:cs="Times New Roman"/>
              </w:rPr>
              <w:t>)</w:t>
            </w:r>
          </w:p>
          <w:p w14:paraId="009BA49F" w14:textId="1A3AAA1D" w:rsidR="009753FE" w:rsidRPr="00DD3E7F" w:rsidRDefault="009753FE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477FA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477FA">
              <w:rPr>
                <w:rFonts w:ascii="Times New Roman" w:hAnsi="Times New Roman" w:cs="Times New Roman"/>
              </w:rPr>
              <w:t>10.0</w:t>
            </w:r>
            <w:r>
              <w:rPr>
                <w:rFonts w:ascii="Times New Roman" w:hAnsi="Times New Roman" w:cs="Times New Roman"/>
              </w:rPr>
              <w:t>-</w:t>
            </w:r>
            <w:r w:rsidR="005477FA">
              <w:rPr>
                <w:rFonts w:ascii="Times New Roman" w:hAnsi="Times New Roman" w:cs="Times New Roman"/>
              </w:rPr>
              <w:t>2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7CF5692" w14:textId="77777777" w:rsidR="003F17D0" w:rsidRDefault="003F17D0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53A98513" w14:textId="5DAD4184" w:rsidR="00FC5AC1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  <w:r w:rsidR="00FC5A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6</w:t>
            </w:r>
            <w:r w:rsidR="00FC5AC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3.5</w:t>
            </w:r>
            <w:r w:rsidR="00FC5AC1">
              <w:rPr>
                <w:rFonts w:ascii="Times New Roman" w:hAnsi="Times New Roman" w:cs="Times New Roman"/>
              </w:rPr>
              <w:t>)</w:t>
            </w:r>
          </w:p>
          <w:p w14:paraId="71EC27C7" w14:textId="0BC6F60E" w:rsidR="00FC5AC1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  <w:r w:rsidR="00FC5A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89.0</w:t>
            </w:r>
            <w:r w:rsidR="00FC5AC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21.0</w:t>
            </w:r>
            <w:r w:rsidR="00FC5AC1">
              <w:rPr>
                <w:rFonts w:ascii="Times New Roman" w:hAnsi="Times New Roman" w:cs="Times New Roman"/>
              </w:rPr>
              <w:t>)</w:t>
            </w:r>
          </w:p>
          <w:p w14:paraId="64A3ADA4" w14:textId="431ACF25" w:rsidR="00FC5AC1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FC5AC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</w:t>
            </w:r>
            <w:r w:rsidR="00FC5AC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5</w:t>
            </w:r>
            <w:r w:rsidR="00FC5AC1">
              <w:rPr>
                <w:rFonts w:ascii="Times New Roman" w:hAnsi="Times New Roman" w:cs="Times New Roman"/>
              </w:rPr>
              <w:t>)</w:t>
            </w:r>
          </w:p>
          <w:p w14:paraId="6E071AEF" w14:textId="7E294E68" w:rsidR="00FC5AC1" w:rsidRPr="00DD3E7F" w:rsidRDefault="005477FA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C5AC1">
              <w:rPr>
                <w:rFonts w:ascii="Times New Roman" w:hAnsi="Times New Roman" w:cs="Times New Roman"/>
              </w:rPr>
              <w:t>7.0 (1</w:t>
            </w:r>
            <w:r>
              <w:rPr>
                <w:rFonts w:ascii="Times New Roman" w:hAnsi="Times New Roman" w:cs="Times New Roman"/>
              </w:rPr>
              <w:t>9</w:t>
            </w:r>
            <w:r w:rsidR="00FC5AC1">
              <w:rPr>
                <w:rFonts w:ascii="Times New Roman" w:hAnsi="Times New Roman" w:cs="Times New Roman"/>
              </w:rPr>
              <w:t>.0-5</w:t>
            </w:r>
            <w:r>
              <w:rPr>
                <w:rFonts w:ascii="Times New Roman" w:hAnsi="Times New Roman" w:cs="Times New Roman"/>
              </w:rPr>
              <w:t>9</w:t>
            </w:r>
            <w:r w:rsidR="00FC5AC1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1276" w:type="dxa"/>
          </w:tcPr>
          <w:p w14:paraId="7CAEE60C" w14:textId="77777777" w:rsidR="003F17D0" w:rsidRDefault="003F17D0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2B3F888" w14:textId="574DDA69" w:rsidR="00825E89" w:rsidRPr="00EB277B" w:rsidRDefault="00825E89" w:rsidP="00F54686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EB277B">
              <w:rPr>
                <w:rFonts w:ascii="Times New Roman" w:hAnsi="Times New Roman" w:cs="Times New Roman"/>
                <w:b/>
              </w:rPr>
              <w:t>0.00</w:t>
            </w:r>
            <w:r w:rsidR="0009701B">
              <w:rPr>
                <w:rFonts w:ascii="Times New Roman" w:hAnsi="Times New Roman" w:cs="Times New Roman"/>
                <w:b/>
              </w:rPr>
              <w:t>1</w:t>
            </w:r>
          </w:p>
          <w:p w14:paraId="7EF12934" w14:textId="4BBEF773" w:rsidR="00825E89" w:rsidRPr="00EB277B" w:rsidRDefault="00825E89" w:rsidP="00F54686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EB277B">
              <w:rPr>
                <w:rFonts w:ascii="Times New Roman" w:hAnsi="Times New Roman" w:cs="Times New Roman" w:hint="eastAsia"/>
                <w:b/>
              </w:rPr>
              <w:t>0</w:t>
            </w:r>
            <w:r w:rsidRPr="00EB277B">
              <w:rPr>
                <w:rFonts w:ascii="Times New Roman" w:hAnsi="Times New Roman" w:cs="Times New Roman"/>
                <w:b/>
              </w:rPr>
              <w:t>.0</w:t>
            </w:r>
            <w:r w:rsidR="0009701B">
              <w:rPr>
                <w:rFonts w:ascii="Times New Roman" w:hAnsi="Times New Roman" w:cs="Times New Roman"/>
                <w:b/>
              </w:rPr>
              <w:t>30</w:t>
            </w:r>
          </w:p>
          <w:p w14:paraId="65BDBEEA" w14:textId="7B91C779" w:rsidR="00825E89" w:rsidRPr="00EB277B" w:rsidRDefault="00825E89" w:rsidP="00F54686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EB277B">
              <w:rPr>
                <w:rFonts w:ascii="Times New Roman" w:hAnsi="Times New Roman" w:cs="Times New Roman"/>
                <w:b/>
              </w:rPr>
              <w:t>0.0</w:t>
            </w:r>
            <w:r w:rsidR="00874295">
              <w:rPr>
                <w:rFonts w:ascii="Times New Roman" w:hAnsi="Times New Roman" w:cs="Times New Roman"/>
                <w:b/>
              </w:rPr>
              <w:t>11</w:t>
            </w:r>
          </w:p>
          <w:p w14:paraId="21A1455A" w14:textId="5AFD8230" w:rsidR="00825E89" w:rsidRPr="00DD3E7F" w:rsidRDefault="00825E89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EB277B">
              <w:rPr>
                <w:rFonts w:ascii="Times New Roman" w:hAnsi="Times New Roman" w:cs="Times New Roman"/>
                <w:b/>
              </w:rPr>
              <w:t>0.0</w:t>
            </w:r>
            <w:r w:rsidR="0009701B">
              <w:rPr>
                <w:rFonts w:ascii="Times New Roman" w:hAnsi="Times New Roman" w:cs="Times New Roman"/>
                <w:b/>
              </w:rPr>
              <w:t>07</w:t>
            </w:r>
          </w:p>
        </w:tc>
      </w:tr>
      <w:tr w:rsidR="00DD26B3" w:rsidRPr="00DD3E7F" w14:paraId="19F92BF1" w14:textId="77777777" w:rsidTr="00F52D3D">
        <w:tc>
          <w:tcPr>
            <w:tcW w:w="3964" w:type="dxa"/>
          </w:tcPr>
          <w:p w14:paraId="53C79643" w14:textId="5A6FCB87" w:rsidR="00DD26B3" w:rsidRDefault="00DD26B3" w:rsidP="00AB6C3F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26B3">
              <w:rPr>
                <w:rFonts w:ascii="Times New Roman" w:hAnsi="Times New Roman" w:cs="Times New Roman"/>
                <w:b/>
              </w:rPr>
              <w:t>Pathologic grade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0B6E549F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Low-grade dysplasia</w:t>
            </w:r>
          </w:p>
          <w:p w14:paraId="241FF873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Intermediate-grade dysplasia</w:t>
            </w:r>
          </w:p>
          <w:p w14:paraId="5BA09A2E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High-grade dysplasia</w:t>
            </w:r>
          </w:p>
          <w:p w14:paraId="02F07340" w14:textId="4B45E138" w:rsidR="00DD26B3" w:rsidRPr="003F17D0" w:rsidRDefault="00DD26B3" w:rsidP="00AB6C3F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Invasive carcinoma</w:t>
            </w:r>
          </w:p>
        </w:tc>
        <w:tc>
          <w:tcPr>
            <w:tcW w:w="2268" w:type="dxa"/>
          </w:tcPr>
          <w:p w14:paraId="1BCE9176" w14:textId="77777777" w:rsidR="00DD26B3" w:rsidRDefault="00DD26B3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A605519" w14:textId="4B3738D7" w:rsidR="007407BB" w:rsidRDefault="004C2BC0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0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499DCC6A" w14:textId="7662F1BD" w:rsidR="007407BB" w:rsidRDefault="004C2BC0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0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46719B27" w14:textId="77777777" w:rsidR="007407BB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14:paraId="5D82176B" w14:textId="0F59F1F3" w:rsidR="007407BB" w:rsidRPr="00DD3E7F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10" w:type="dxa"/>
          </w:tcPr>
          <w:p w14:paraId="0B72AD6D" w14:textId="77777777" w:rsidR="00DD26B3" w:rsidRDefault="00DD26B3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57DD3AA" w14:textId="77777777" w:rsidR="007407BB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14:paraId="6B871335" w14:textId="77777777" w:rsidR="007407BB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14:paraId="4B6C121F" w14:textId="73B86E9E" w:rsidR="007407BB" w:rsidRDefault="007235A6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407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.6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62C9546A" w14:textId="4A8FF2CF" w:rsidR="007407BB" w:rsidRPr="00DD3E7F" w:rsidRDefault="007235A6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.4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0B8509B" w14:textId="37F8C74C" w:rsidR="00DD26B3" w:rsidRPr="00DD3E7F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025550E1" w14:textId="612ED473" w:rsidR="0083432B" w:rsidRPr="00DD3E7F" w:rsidRDefault="0083432B">
      <w:pPr>
        <w:rPr>
          <w:rFonts w:ascii="Times New Roman" w:hAnsi="Times New Roman" w:cs="Times New Roman"/>
        </w:rPr>
      </w:pPr>
    </w:p>
    <w:sectPr w:rsidR="0083432B" w:rsidRPr="00DD3E7F" w:rsidSect="00900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9D5AF" w14:textId="77777777" w:rsidR="003F71DF" w:rsidRDefault="003F71DF" w:rsidP="006203C1">
      <w:r>
        <w:separator/>
      </w:r>
    </w:p>
  </w:endnote>
  <w:endnote w:type="continuationSeparator" w:id="0">
    <w:p w14:paraId="1BA759BC" w14:textId="77777777" w:rsidR="003F71DF" w:rsidRDefault="003F71DF" w:rsidP="0062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0312B" w14:textId="77777777" w:rsidR="003F71DF" w:rsidRDefault="003F71DF" w:rsidP="006203C1">
      <w:r>
        <w:separator/>
      </w:r>
    </w:p>
  </w:footnote>
  <w:footnote w:type="continuationSeparator" w:id="0">
    <w:p w14:paraId="22A042E3" w14:textId="77777777" w:rsidR="003F71DF" w:rsidRDefault="003F71DF" w:rsidP="0062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21"/>
    <w:rsid w:val="0000137E"/>
    <w:rsid w:val="00030C75"/>
    <w:rsid w:val="00035967"/>
    <w:rsid w:val="00042B43"/>
    <w:rsid w:val="00061652"/>
    <w:rsid w:val="00080FBF"/>
    <w:rsid w:val="000818C0"/>
    <w:rsid w:val="00093114"/>
    <w:rsid w:val="0009701B"/>
    <w:rsid w:val="000A4179"/>
    <w:rsid w:val="000A63C7"/>
    <w:rsid w:val="000C3B4D"/>
    <w:rsid w:val="000E19CD"/>
    <w:rsid w:val="000E4AF0"/>
    <w:rsid w:val="001003C2"/>
    <w:rsid w:val="001278F1"/>
    <w:rsid w:val="00133657"/>
    <w:rsid w:val="00150921"/>
    <w:rsid w:val="00162989"/>
    <w:rsid w:val="0018046A"/>
    <w:rsid w:val="001C7D27"/>
    <w:rsid w:val="001D2D70"/>
    <w:rsid w:val="001E5F4D"/>
    <w:rsid w:val="002111F7"/>
    <w:rsid w:val="00237D83"/>
    <w:rsid w:val="00276EDC"/>
    <w:rsid w:val="002A16A4"/>
    <w:rsid w:val="002D39BB"/>
    <w:rsid w:val="002D3F3A"/>
    <w:rsid w:val="002E21C4"/>
    <w:rsid w:val="00303E0E"/>
    <w:rsid w:val="00304F05"/>
    <w:rsid w:val="00305330"/>
    <w:rsid w:val="003178DC"/>
    <w:rsid w:val="00333CF7"/>
    <w:rsid w:val="00333DD9"/>
    <w:rsid w:val="003370D6"/>
    <w:rsid w:val="00366A05"/>
    <w:rsid w:val="003774D1"/>
    <w:rsid w:val="00390928"/>
    <w:rsid w:val="00396AEF"/>
    <w:rsid w:val="003A70EA"/>
    <w:rsid w:val="003B4265"/>
    <w:rsid w:val="003B600D"/>
    <w:rsid w:val="003F17D0"/>
    <w:rsid w:val="003F71DF"/>
    <w:rsid w:val="004234D6"/>
    <w:rsid w:val="00430B1F"/>
    <w:rsid w:val="004365F8"/>
    <w:rsid w:val="00436BF0"/>
    <w:rsid w:val="0044249A"/>
    <w:rsid w:val="00456F89"/>
    <w:rsid w:val="004926C7"/>
    <w:rsid w:val="004A1792"/>
    <w:rsid w:val="004C2BC0"/>
    <w:rsid w:val="004C42EA"/>
    <w:rsid w:val="004E3EA0"/>
    <w:rsid w:val="004E440E"/>
    <w:rsid w:val="004F5754"/>
    <w:rsid w:val="00514B56"/>
    <w:rsid w:val="00523EC3"/>
    <w:rsid w:val="00537DC2"/>
    <w:rsid w:val="00546429"/>
    <w:rsid w:val="005477FA"/>
    <w:rsid w:val="005529F5"/>
    <w:rsid w:val="00557B8B"/>
    <w:rsid w:val="00593FC4"/>
    <w:rsid w:val="005A639F"/>
    <w:rsid w:val="005D0547"/>
    <w:rsid w:val="006203C1"/>
    <w:rsid w:val="0063467E"/>
    <w:rsid w:val="00644EDF"/>
    <w:rsid w:val="0066234F"/>
    <w:rsid w:val="0067783F"/>
    <w:rsid w:val="006A0B8B"/>
    <w:rsid w:val="006B333E"/>
    <w:rsid w:val="006C5C80"/>
    <w:rsid w:val="006D2EA1"/>
    <w:rsid w:val="00705067"/>
    <w:rsid w:val="00712EB4"/>
    <w:rsid w:val="007235A6"/>
    <w:rsid w:val="00726F21"/>
    <w:rsid w:val="007407BB"/>
    <w:rsid w:val="00744687"/>
    <w:rsid w:val="00771B2E"/>
    <w:rsid w:val="00773953"/>
    <w:rsid w:val="0078629D"/>
    <w:rsid w:val="007A3FD5"/>
    <w:rsid w:val="007D423E"/>
    <w:rsid w:val="007E34D2"/>
    <w:rsid w:val="00803E48"/>
    <w:rsid w:val="00821088"/>
    <w:rsid w:val="00825E89"/>
    <w:rsid w:val="008273B7"/>
    <w:rsid w:val="00833818"/>
    <w:rsid w:val="0083432B"/>
    <w:rsid w:val="008378F0"/>
    <w:rsid w:val="00846F60"/>
    <w:rsid w:val="008606ED"/>
    <w:rsid w:val="0086180B"/>
    <w:rsid w:val="00874295"/>
    <w:rsid w:val="00880D2C"/>
    <w:rsid w:val="008A1448"/>
    <w:rsid w:val="008B52B7"/>
    <w:rsid w:val="008E1394"/>
    <w:rsid w:val="008E5007"/>
    <w:rsid w:val="008E538B"/>
    <w:rsid w:val="008F3B85"/>
    <w:rsid w:val="00900BD6"/>
    <w:rsid w:val="00923D0F"/>
    <w:rsid w:val="009627B6"/>
    <w:rsid w:val="009753FE"/>
    <w:rsid w:val="009A1D40"/>
    <w:rsid w:val="009B6B84"/>
    <w:rsid w:val="009C21C5"/>
    <w:rsid w:val="009C5675"/>
    <w:rsid w:val="009D23B4"/>
    <w:rsid w:val="009E329B"/>
    <w:rsid w:val="009E5D14"/>
    <w:rsid w:val="00A33EEF"/>
    <w:rsid w:val="00A4429B"/>
    <w:rsid w:val="00A6320C"/>
    <w:rsid w:val="00A66A49"/>
    <w:rsid w:val="00A67E01"/>
    <w:rsid w:val="00AB08F2"/>
    <w:rsid w:val="00AB6C3F"/>
    <w:rsid w:val="00AD52BD"/>
    <w:rsid w:val="00B17EB5"/>
    <w:rsid w:val="00B44C0C"/>
    <w:rsid w:val="00B52393"/>
    <w:rsid w:val="00B8148F"/>
    <w:rsid w:val="00BB52B4"/>
    <w:rsid w:val="00BF566D"/>
    <w:rsid w:val="00C06CE4"/>
    <w:rsid w:val="00C11ACF"/>
    <w:rsid w:val="00C37027"/>
    <w:rsid w:val="00C81B4C"/>
    <w:rsid w:val="00C81C71"/>
    <w:rsid w:val="00CA5ACE"/>
    <w:rsid w:val="00CC0A6A"/>
    <w:rsid w:val="00CE549E"/>
    <w:rsid w:val="00CF6C1B"/>
    <w:rsid w:val="00D1678B"/>
    <w:rsid w:val="00D23A20"/>
    <w:rsid w:val="00D51D46"/>
    <w:rsid w:val="00D62BD1"/>
    <w:rsid w:val="00D814D0"/>
    <w:rsid w:val="00DA3E5A"/>
    <w:rsid w:val="00DB56A3"/>
    <w:rsid w:val="00DD26B3"/>
    <w:rsid w:val="00DD3E7F"/>
    <w:rsid w:val="00DE07A8"/>
    <w:rsid w:val="00DE1822"/>
    <w:rsid w:val="00DE29D7"/>
    <w:rsid w:val="00DE2B57"/>
    <w:rsid w:val="00E06C6F"/>
    <w:rsid w:val="00E071E7"/>
    <w:rsid w:val="00E20214"/>
    <w:rsid w:val="00E2218F"/>
    <w:rsid w:val="00E30245"/>
    <w:rsid w:val="00E35BE3"/>
    <w:rsid w:val="00E419CB"/>
    <w:rsid w:val="00E66821"/>
    <w:rsid w:val="00EB277B"/>
    <w:rsid w:val="00EC2A80"/>
    <w:rsid w:val="00EE6DAD"/>
    <w:rsid w:val="00EF79AF"/>
    <w:rsid w:val="00F13B28"/>
    <w:rsid w:val="00F334D9"/>
    <w:rsid w:val="00F4000F"/>
    <w:rsid w:val="00F42B21"/>
    <w:rsid w:val="00F52D3D"/>
    <w:rsid w:val="00F54686"/>
    <w:rsid w:val="00F63F6B"/>
    <w:rsid w:val="00F71EB4"/>
    <w:rsid w:val="00F805C9"/>
    <w:rsid w:val="00F904F8"/>
    <w:rsid w:val="00FC14F8"/>
    <w:rsid w:val="00FC5AC1"/>
    <w:rsid w:val="00FC6EC5"/>
    <w:rsid w:val="00FD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B2463"/>
  <w15:chartTrackingRefBased/>
  <w15:docId w15:val="{D90757CB-2962-41EE-9F2E-586468762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0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3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9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PN</dc:creator>
  <cp:keywords/>
  <dc:description/>
  <cp:lastModifiedBy>DoctorPN</cp:lastModifiedBy>
  <cp:revision>204</cp:revision>
  <dcterms:created xsi:type="dcterms:W3CDTF">2020-11-15T05:28:00Z</dcterms:created>
  <dcterms:modified xsi:type="dcterms:W3CDTF">2021-08-02T14:42:00Z</dcterms:modified>
</cp:coreProperties>
</file>